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CFD3A" w14:textId="77777777" w:rsidR="000F1F81" w:rsidRDefault="000F1F8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F1F81" w:rsidRPr="00E0165B" w14:paraId="5A3CA697" w14:textId="77777777" w:rsidTr="00D45E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64A93BE1" w14:textId="77777777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b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4B6B2178" w14:textId="77777777" w:rsidR="000F1F81" w:rsidRPr="00E0165B" w:rsidRDefault="000F1F81" w:rsidP="00D45E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bottom w:val="single" w:sz="12" w:space="0" w:color="auto"/>
            </w:tcBorders>
            <w:shd w:val="clear" w:color="auto" w:fill="auto"/>
          </w:tcPr>
          <w:p w14:paraId="67EFE6A9" w14:textId="77777777" w:rsidR="000F1F81" w:rsidRPr="00E0165B" w:rsidRDefault="000F1F81" w:rsidP="00D45E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b Mass (g)</w:t>
            </w:r>
          </w:p>
        </w:tc>
        <w:tc>
          <w:tcPr>
            <w:tcW w:w="187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79916781" w14:textId="77777777" w:rsidR="000F1F81" w:rsidRPr="00E0165B" w:rsidRDefault="000F1F81" w:rsidP="00D45E1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ction Site (Sup. Fig. I)</w:t>
            </w:r>
          </w:p>
        </w:tc>
      </w:tr>
      <w:tr w:rsidR="000F1F81" w:rsidRPr="00E0165B" w14:paraId="7D7BA84B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63CFC9E4" w14:textId="25E77A63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35812445" w14:textId="3708B8C4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365928E2" w14:textId="60E5B900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shd w:val="clear" w:color="auto" w:fill="auto"/>
          </w:tcPr>
          <w:p w14:paraId="40043BEC" w14:textId="422D1058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281AD786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0BF4441A" w14:textId="3C7E1F19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34E560DA" w14:textId="77777777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5EC16901" w14:textId="03E18AC8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1870" w:type="dxa"/>
            <w:shd w:val="clear" w:color="auto" w:fill="auto"/>
          </w:tcPr>
          <w:p w14:paraId="668F7225" w14:textId="78B32831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F1F81" w:rsidRPr="00E0165B" w14:paraId="522E5744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8CB009B" w14:textId="49845D70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EE2F462" w14:textId="77777777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33C5FE50" w14:textId="4398FA7D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870" w:type="dxa"/>
            <w:shd w:val="clear" w:color="auto" w:fill="auto"/>
          </w:tcPr>
          <w:p w14:paraId="75477A5E" w14:textId="77777777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F1F81" w:rsidRPr="00E0165B" w14:paraId="7FD178B9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56D6B3ED" w14:textId="32A607C3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5C17E57" w14:textId="77777777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6B189104" w14:textId="389539E0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870" w:type="dxa"/>
            <w:shd w:val="clear" w:color="auto" w:fill="auto"/>
          </w:tcPr>
          <w:p w14:paraId="59ADE906" w14:textId="54E79863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39E535BA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211407A" w14:textId="4959E59B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AE3581F" w14:textId="681D9B4B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4EB861E5" w14:textId="2F10049C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auto"/>
          </w:tcPr>
          <w:p w14:paraId="4B27333B" w14:textId="1DD534EA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0F1F81" w:rsidRPr="00E0165B" w14:paraId="3C8AE1D5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294AEB80" w14:textId="23724CFA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3A39598E" w14:textId="0A73313F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452D5E13" w14:textId="3007ED2F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870" w:type="dxa"/>
            <w:shd w:val="clear" w:color="auto" w:fill="auto"/>
          </w:tcPr>
          <w:p w14:paraId="33E392FE" w14:textId="77777777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18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0F1F81" w:rsidRPr="00E0165B" w14:paraId="1B092957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7066DC3" w14:textId="5DC2711A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CADB353" w14:textId="0033E654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7EC536B0" w14:textId="6341EB32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870" w:type="dxa"/>
            <w:shd w:val="clear" w:color="auto" w:fill="auto"/>
          </w:tcPr>
          <w:p w14:paraId="3C837AC2" w14:textId="3549ACF7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1FBEC2E9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49839F4F" w14:textId="686AC97F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59837616" w14:textId="77777777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23560269" w14:textId="08BB4A7F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870" w:type="dxa"/>
            <w:shd w:val="clear" w:color="auto" w:fill="auto"/>
          </w:tcPr>
          <w:p w14:paraId="6AE2F430" w14:textId="719A2AF1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0F1F81" w:rsidRPr="00E0165B" w14:paraId="1761C18E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744826A7" w14:textId="7F046177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EFFD5D9" w14:textId="77777777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70" w:type="dxa"/>
            <w:shd w:val="clear" w:color="auto" w:fill="auto"/>
          </w:tcPr>
          <w:p w14:paraId="07BB9F02" w14:textId="5A7E9A31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870" w:type="dxa"/>
            <w:shd w:val="clear" w:color="auto" w:fill="auto"/>
          </w:tcPr>
          <w:p w14:paraId="1227AE98" w14:textId="2E6E9082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25A4CC75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1C4B313D" w14:textId="5DAB81B1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0BACC409" w14:textId="1A5BCF69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7DE93CB2" w14:textId="47929AA6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870" w:type="dxa"/>
            <w:shd w:val="clear" w:color="auto" w:fill="auto"/>
          </w:tcPr>
          <w:p w14:paraId="2D6C0FBF" w14:textId="4754B14E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70A0F86B" w14:textId="77777777" w:rsidTr="00D45E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shd w:val="clear" w:color="auto" w:fill="auto"/>
          </w:tcPr>
          <w:p w14:paraId="3E447594" w14:textId="3A8AF3FB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870" w:type="dxa"/>
            <w:shd w:val="clear" w:color="auto" w:fill="auto"/>
          </w:tcPr>
          <w:p w14:paraId="635F76C5" w14:textId="1C2FEBDC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shd w:val="clear" w:color="auto" w:fill="auto"/>
          </w:tcPr>
          <w:p w14:paraId="605C52C2" w14:textId="471419F1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870" w:type="dxa"/>
            <w:shd w:val="clear" w:color="auto" w:fill="auto"/>
          </w:tcPr>
          <w:p w14:paraId="34926E5F" w14:textId="2ED0C915" w:rsidR="000F1F81" w:rsidRPr="00E0165B" w:rsidRDefault="000F1F81" w:rsidP="00D45E1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0F1F81" w:rsidRPr="00E0165B" w14:paraId="59BD4FA3" w14:textId="77777777" w:rsidTr="00D45E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bottom w:val="single" w:sz="12" w:space="0" w:color="000000"/>
            </w:tcBorders>
            <w:shd w:val="clear" w:color="auto" w:fill="auto"/>
          </w:tcPr>
          <w:p w14:paraId="77A66B1B" w14:textId="27CEA7B1" w:rsidR="000F1F81" w:rsidRPr="00E0165B" w:rsidRDefault="000F1F81" w:rsidP="00D45E1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0165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A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  <w:shd w:val="clear" w:color="auto" w:fill="auto"/>
          </w:tcPr>
          <w:p w14:paraId="4667E76A" w14:textId="5391D9CC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1B25AA0C" w14:textId="12D31DA5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shd w:val="clear" w:color="auto" w:fill="auto"/>
          </w:tcPr>
          <w:p w14:paraId="0D3F8AD2" w14:textId="0F9886B2" w:rsidR="000F1F81" w:rsidRPr="00E0165B" w:rsidRDefault="000F1F81" w:rsidP="00D45E1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655958E0" w14:textId="13955CC1" w:rsidR="00D65537" w:rsidRPr="00E0165B" w:rsidRDefault="00D6553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65537" w:rsidRPr="00E0165B" w:rsidSect="00554B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65B"/>
    <w:rsid w:val="00000512"/>
    <w:rsid w:val="00015913"/>
    <w:rsid w:val="00034FEF"/>
    <w:rsid w:val="00042572"/>
    <w:rsid w:val="00047050"/>
    <w:rsid w:val="0009214A"/>
    <w:rsid w:val="000D5728"/>
    <w:rsid w:val="000E0703"/>
    <w:rsid w:val="000E2A99"/>
    <w:rsid w:val="000E4D7E"/>
    <w:rsid w:val="000E5B23"/>
    <w:rsid w:val="000E7E06"/>
    <w:rsid w:val="000F1F81"/>
    <w:rsid w:val="00101840"/>
    <w:rsid w:val="00103BED"/>
    <w:rsid w:val="0011108D"/>
    <w:rsid w:val="00120EF3"/>
    <w:rsid w:val="00130CE8"/>
    <w:rsid w:val="0013786B"/>
    <w:rsid w:val="00155188"/>
    <w:rsid w:val="001651B2"/>
    <w:rsid w:val="001742FD"/>
    <w:rsid w:val="001769E5"/>
    <w:rsid w:val="00183775"/>
    <w:rsid w:val="001A23AC"/>
    <w:rsid w:val="001A2F23"/>
    <w:rsid w:val="001A36B8"/>
    <w:rsid w:val="001A50F2"/>
    <w:rsid w:val="001B43AD"/>
    <w:rsid w:val="001C2960"/>
    <w:rsid w:val="001C29A1"/>
    <w:rsid w:val="001E16D1"/>
    <w:rsid w:val="00210B09"/>
    <w:rsid w:val="00213125"/>
    <w:rsid w:val="00222EDB"/>
    <w:rsid w:val="002378F5"/>
    <w:rsid w:val="00251983"/>
    <w:rsid w:val="002532F2"/>
    <w:rsid w:val="002B5286"/>
    <w:rsid w:val="002D0EFB"/>
    <w:rsid w:val="002E2A2A"/>
    <w:rsid w:val="00307043"/>
    <w:rsid w:val="003621C7"/>
    <w:rsid w:val="003A094E"/>
    <w:rsid w:val="003C3883"/>
    <w:rsid w:val="003D3C38"/>
    <w:rsid w:val="003E1321"/>
    <w:rsid w:val="003E3415"/>
    <w:rsid w:val="00435CC9"/>
    <w:rsid w:val="00440508"/>
    <w:rsid w:val="00457B34"/>
    <w:rsid w:val="00471BD6"/>
    <w:rsid w:val="00473D77"/>
    <w:rsid w:val="0049510D"/>
    <w:rsid w:val="004A1B5C"/>
    <w:rsid w:val="004B5AEA"/>
    <w:rsid w:val="004C7ECD"/>
    <w:rsid w:val="0051797A"/>
    <w:rsid w:val="005336B5"/>
    <w:rsid w:val="00554B33"/>
    <w:rsid w:val="00561F1D"/>
    <w:rsid w:val="005653F5"/>
    <w:rsid w:val="00565C4F"/>
    <w:rsid w:val="00571613"/>
    <w:rsid w:val="005814A1"/>
    <w:rsid w:val="005822C1"/>
    <w:rsid w:val="005842D1"/>
    <w:rsid w:val="0058664B"/>
    <w:rsid w:val="00594457"/>
    <w:rsid w:val="00595CBE"/>
    <w:rsid w:val="005B1497"/>
    <w:rsid w:val="005C3A5C"/>
    <w:rsid w:val="005E1A00"/>
    <w:rsid w:val="00614BBD"/>
    <w:rsid w:val="00647B8E"/>
    <w:rsid w:val="00651389"/>
    <w:rsid w:val="006A04D6"/>
    <w:rsid w:val="006A43CC"/>
    <w:rsid w:val="006D06F0"/>
    <w:rsid w:val="006D0FC3"/>
    <w:rsid w:val="006D744F"/>
    <w:rsid w:val="006E38A3"/>
    <w:rsid w:val="00716BD6"/>
    <w:rsid w:val="00732AD2"/>
    <w:rsid w:val="007567BD"/>
    <w:rsid w:val="0075755E"/>
    <w:rsid w:val="00762A71"/>
    <w:rsid w:val="007657D7"/>
    <w:rsid w:val="00774F45"/>
    <w:rsid w:val="00775672"/>
    <w:rsid w:val="00795BC2"/>
    <w:rsid w:val="007A5760"/>
    <w:rsid w:val="007B060F"/>
    <w:rsid w:val="007B78BF"/>
    <w:rsid w:val="007D3DB7"/>
    <w:rsid w:val="007D4373"/>
    <w:rsid w:val="0080312B"/>
    <w:rsid w:val="00841488"/>
    <w:rsid w:val="00852F1B"/>
    <w:rsid w:val="0085678D"/>
    <w:rsid w:val="0086145A"/>
    <w:rsid w:val="00886263"/>
    <w:rsid w:val="008C4BB5"/>
    <w:rsid w:val="008C4E77"/>
    <w:rsid w:val="008E677A"/>
    <w:rsid w:val="008E7221"/>
    <w:rsid w:val="008F6DB5"/>
    <w:rsid w:val="009067F0"/>
    <w:rsid w:val="009113C4"/>
    <w:rsid w:val="00920C23"/>
    <w:rsid w:val="00921890"/>
    <w:rsid w:val="009460B2"/>
    <w:rsid w:val="00956D22"/>
    <w:rsid w:val="009835EF"/>
    <w:rsid w:val="009B5683"/>
    <w:rsid w:val="009B609B"/>
    <w:rsid w:val="009C4BBF"/>
    <w:rsid w:val="009C6F58"/>
    <w:rsid w:val="009E089E"/>
    <w:rsid w:val="009E2A02"/>
    <w:rsid w:val="009E2CDB"/>
    <w:rsid w:val="00A12EC7"/>
    <w:rsid w:val="00A12FB6"/>
    <w:rsid w:val="00A20D14"/>
    <w:rsid w:val="00A25F3C"/>
    <w:rsid w:val="00A26342"/>
    <w:rsid w:val="00A36410"/>
    <w:rsid w:val="00A7373D"/>
    <w:rsid w:val="00A76CAF"/>
    <w:rsid w:val="00A81C09"/>
    <w:rsid w:val="00A84733"/>
    <w:rsid w:val="00A870F9"/>
    <w:rsid w:val="00A945BB"/>
    <w:rsid w:val="00AA6E6B"/>
    <w:rsid w:val="00AE0A14"/>
    <w:rsid w:val="00AE33D9"/>
    <w:rsid w:val="00AF21CD"/>
    <w:rsid w:val="00B01469"/>
    <w:rsid w:val="00B16521"/>
    <w:rsid w:val="00B47E70"/>
    <w:rsid w:val="00B5155E"/>
    <w:rsid w:val="00B60D72"/>
    <w:rsid w:val="00B6268D"/>
    <w:rsid w:val="00B65BE5"/>
    <w:rsid w:val="00B66C2E"/>
    <w:rsid w:val="00B72252"/>
    <w:rsid w:val="00B73711"/>
    <w:rsid w:val="00B92620"/>
    <w:rsid w:val="00BD4751"/>
    <w:rsid w:val="00BD4E39"/>
    <w:rsid w:val="00BD6593"/>
    <w:rsid w:val="00BE1321"/>
    <w:rsid w:val="00BF4151"/>
    <w:rsid w:val="00C04686"/>
    <w:rsid w:val="00C11C1B"/>
    <w:rsid w:val="00C461DB"/>
    <w:rsid w:val="00C50BF3"/>
    <w:rsid w:val="00C60286"/>
    <w:rsid w:val="00C76C90"/>
    <w:rsid w:val="00C84774"/>
    <w:rsid w:val="00C94FA3"/>
    <w:rsid w:val="00CA32FC"/>
    <w:rsid w:val="00CD3578"/>
    <w:rsid w:val="00CD5E63"/>
    <w:rsid w:val="00CD70DD"/>
    <w:rsid w:val="00CD7133"/>
    <w:rsid w:val="00CE499F"/>
    <w:rsid w:val="00D33276"/>
    <w:rsid w:val="00D35488"/>
    <w:rsid w:val="00D55347"/>
    <w:rsid w:val="00D5724C"/>
    <w:rsid w:val="00D64B06"/>
    <w:rsid w:val="00D65537"/>
    <w:rsid w:val="00D72366"/>
    <w:rsid w:val="00D90676"/>
    <w:rsid w:val="00DC72BC"/>
    <w:rsid w:val="00DF1D9F"/>
    <w:rsid w:val="00E0165B"/>
    <w:rsid w:val="00E3643A"/>
    <w:rsid w:val="00E40BC1"/>
    <w:rsid w:val="00E42E5D"/>
    <w:rsid w:val="00E53D7F"/>
    <w:rsid w:val="00E56D63"/>
    <w:rsid w:val="00E7459A"/>
    <w:rsid w:val="00E971BC"/>
    <w:rsid w:val="00EA2D4B"/>
    <w:rsid w:val="00ED5C4A"/>
    <w:rsid w:val="00EE0948"/>
    <w:rsid w:val="00EE4F97"/>
    <w:rsid w:val="00EE56F3"/>
    <w:rsid w:val="00EF0D9F"/>
    <w:rsid w:val="00F069CD"/>
    <w:rsid w:val="00F20025"/>
    <w:rsid w:val="00F20D82"/>
    <w:rsid w:val="00F64171"/>
    <w:rsid w:val="00F8534E"/>
    <w:rsid w:val="00FC166C"/>
    <w:rsid w:val="00FC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8B173"/>
  <w15:chartTrackingRefBased/>
  <w15:docId w15:val="{7C3B8481-9317-A843-9D5D-1EBF5FDF5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AD2"/>
  </w:style>
  <w:style w:type="paragraph" w:styleId="Heading1">
    <w:name w:val="heading 1"/>
    <w:basedOn w:val="Normal"/>
    <w:next w:val="Normal"/>
    <w:link w:val="Heading1Char"/>
    <w:uiPriority w:val="9"/>
    <w:qFormat/>
    <w:rsid w:val="00732AD2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AD2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AD2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AD2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AD2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AD2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AD2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AD2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AD2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AD2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AD2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AD2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AD2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AD2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AD2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AD2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AD2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AD2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32AD2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2AD2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AD2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AD2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32AD2"/>
    <w:rPr>
      <w:b/>
      <w:bCs/>
    </w:rPr>
  </w:style>
  <w:style w:type="character" w:styleId="Emphasis">
    <w:name w:val="Emphasis"/>
    <w:uiPriority w:val="20"/>
    <w:qFormat/>
    <w:rsid w:val="00732AD2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732A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32A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32AD2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32AD2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AD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AD2"/>
    <w:rPr>
      <w:i/>
      <w:iCs/>
    </w:rPr>
  </w:style>
  <w:style w:type="character" w:styleId="SubtleEmphasis">
    <w:name w:val="Subtle Emphasis"/>
    <w:uiPriority w:val="19"/>
    <w:qFormat/>
    <w:rsid w:val="00732AD2"/>
    <w:rPr>
      <w:i/>
      <w:iCs/>
    </w:rPr>
  </w:style>
  <w:style w:type="character" w:styleId="IntenseEmphasis">
    <w:name w:val="Intense Emphasis"/>
    <w:uiPriority w:val="21"/>
    <w:qFormat/>
    <w:rsid w:val="00732AD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32AD2"/>
    <w:rPr>
      <w:smallCaps/>
    </w:rPr>
  </w:style>
  <w:style w:type="character" w:styleId="IntenseReference">
    <w:name w:val="Intense Reference"/>
    <w:uiPriority w:val="32"/>
    <w:qFormat/>
    <w:rsid w:val="00732AD2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32AD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2AD2"/>
    <w:pPr>
      <w:outlineLvl w:val="9"/>
    </w:pPr>
  </w:style>
  <w:style w:type="table" w:styleId="TableGrid">
    <w:name w:val="Table Grid"/>
    <w:basedOn w:val="TableNormal"/>
    <w:uiPriority w:val="39"/>
    <w:rsid w:val="00E0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16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16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016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E0165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Johnson</dc:creator>
  <cp:keywords/>
  <dc:description/>
  <cp:lastModifiedBy>Katrina Johnson</cp:lastModifiedBy>
  <cp:revision>4</cp:revision>
  <dcterms:created xsi:type="dcterms:W3CDTF">2023-01-23T20:44:00Z</dcterms:created>
  <dcterms:modified xsi:type="dcterms:W3CDTF">2023-01-30T18:50:00Z</dcterms:modified>
</cp:coreProperties>
</file>